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CB54D" w14:textId="324EE8F6" w:rsidR="00747F01" w:rsidRPr="000D06E7" w:rsidRDefault="00EA71F3" w:rsidP="00747F01">
      <w:r>
        <w:t>S</w:t>
      </w:r>
      <w:r w:rsidR="00792712">
        <w:t>2</w:t>
      </w:r>
      <w:r>
        <w:t xml:space="preserve"> Table</w:t>
      </w:r>
    </w:p>
    <w:p w14:paraId="1FCD190C" w14:textId="23F4B473" w:rsidR="00D62DFD" w:rsidRPr="00D62DFD" w:rsidRDefault="00D62DFD" w:rsidP="00747F01">
      <w:pPr>
        <w:rPr>
          <w:i/>
        </w:rPr>
      </w:pPr>
      <w:r w:rsidRPr="00D62DFD">
        <w:rPr>
          <w:i/>
        </w:rPr>
        <w:t xml:space="preserve">ANOVA Summary Table for </w:t>
      </w:r>
      <w:r w:rsidR="0061208D">
        <w:rPr>
          <w:i/>
        </w:rPr>
        <w:t xml:space="preserve">cell numbers in the </w:t>
      </w:r>
      <w:r w:rsidR="00755AF9">
        <w:rPr>
          <w:i/>
        </w:rPr>
        <w:t>48</w:t>
      </w:r>
      <w:r w:rsidR="0061208D">
        <w:rPr>
          <w:i/>
        </w:rPr>
        <w:t>-</w:t>
      </w:r>
      <w:r w:rsidR="00EA71F3">
        <w:rPr>
          <w:i/>
        </w:rPr>
        <w:t>hour time point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2704"/>
        <w:gridCol w:w="1174"/>
        <w:gridCol w:w="585"/>
        <w:gridCol w:w="884"/>
        <w:gridCol w:w="2368"/>
        <w:gridCol w:w="1691"/>
      </w:tblGrid>
      <w:tr w:rsidR="00CA2FA1" w:rsidRPr="00CA2FA1" w14:paraId="37926D4B" w14:textId="77777777" w:rsidTr="00755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2" w:type="pct"/>
            <w:noWrap/>
          </w:tcPr>
          <w:p w14:paraId="5276BEA5" w14:textId="77777777" w:rsidR="00CA2FA1" w:rsidRPr="00CA2FA1" w:rsidRDefault="00CA2FA1" w:rsidP="00CA2F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9" w:type="pct"/>
            <w:noWrap/>
          </w:tcPr>
          <w:p w14:paraId="307C9B48" w14:textId="1C865BC9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315" w:type="pct"/>
            <w:noWrap/>
          </w:tcPr>
          <w:p w14:paraId="375DDCBE" w14:textId="697BFA4B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451" w:type="pct"/>
            <w:noWrap/>
          </w:tcPr>
          <w:p w14:paraId="26EA38B8" w14:textId="543E0C00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259" w:type="pct"/>
            <w:noWrap/>
          </w:tcPr>
          <w:p w14:paraId="028EC091" w14:textId="1BBE5069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</w:t>
            </w:r>
            <w:r>
              <w:rPr>
                <w:rFonts w:ascii="Arial" w:hAnsi="Arial" w:cs="Arial"/>
                <w:caps w:val="0"/>
                <w:sz w:val="20"/>
                <w:szCs w:val="20"/>
              </w:rPr>
              <w:t>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</w:t>
            </w:r>
            <w:r>
              <w:rPr>
                <w:rFonts w:ascii="Arial" w:hAnsi="Arial" w:cs="Arial"/>
                <w:caps w:val="0"/>
                <w:sz w:val="20"/>
                <w:szCs w:val="20"/>
              </w:rPr>
              <w:t>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3" w:type="pct"/>
            <w:noWrap/>
          </w:tcPr>
          <w:p w14:paraId="397E265C" w14:textId="265BA957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aps w:val="0"/>
                <w:sz w:val="20"/>
                <w:szCs w:val="20"/>
              </w:rPr>
              <w:t>value</w:t>
            </w:r>
          </w:p>
        </w:tc>
      </w:tr>
      <w:tr w:rsidR="00755AF9" w:rsidRPr="00CA2FA1" w14:paraId="3D062D64" w14:textId="77777777" w:rsidTr="0075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noWrap/>
            <w:hideMark/>
          </w:tcPr>
          <w:p w14:paraId="370332F1" w14:textId="2A78A029" w:rsidR="00755AF9" w:rsidRPr="00CA2FA1" w:rsidRDefault="00755AF9" w:rsidP="00755A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Interaction</w:t>
            </w:r>
          </w:p>
        </w:tc>
        <w:tc>
          <w:tcPr>
            <w:tcW w:w="629" w:type="pct"/>
            <w:noWrap/>
            <w:vAlign w:val="bottom"/>
            <w:hideMark/>
          </w:tcPr>
          <w:p w14:paraId="10C61897" w14:textId="631D6B3C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46</w:t>
            </w:r>
          </w:p>
        </w:tc>
        <w:tc>
          <w:tcPr>
            <w:tcW w:w="315" w:type="pct"/>
            <w:noWrap/>
            <w:vAlign w:val="bottom"/>
            <w:hideMark/>
          </w:tcPr>
          <w:p w14:paraId="1AAA0A29" w14:textId="11CDFD98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51" w:type="pct"/>
            <w:noWrap/>
            <w:vAlign w:val="bottom"/>
            <w:hideMark/>
          </w:tcPr>
          <w:p w14:paraId="08548E4E" w14:textId="0C9FF5DB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15</w:t>
            </w:r>
          </w:p>
        </w:tc>
        <w:tc>
          <w:tcPr>
            <w:tcW w:w="1259" w:type="pct"/>
            <w:noWrap/>
            <w:vAlign w:val="bottom"/>
            <w:hideMark/>
          </w:tcPr>
          <w:p w14:paraId="2EE3FDC9" w14:textId="0B34FD45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12) = 60.68</w:t>
            </w:r>
          </w:p>
        </w:tc>
        <w:tc>
          <w:tcPr>
            <w:tcW w:w="903" w:type="pct"/>
            <w:noWrap/>
            <w:vAlign w:val="bottom"/>
            <w:hideMark/>
          </w:tcPr>
          <w:p w14:paraId="7B8BCB60" w14:textId="0C5FED2C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755AF9" w:rsidRPr="00CA2FA1" w14:paraId="3A5DA4BF" w14:textId="77777777" w:rsidTr="00755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noWrap/>
            <w:hideMark/>
          </w:tcPr>
          <w:p w14:paraId="3108378F" w14:textId="60F89722" w:rsidR="00755AF9" w:rsidRPr="00CA2FA1" w:rsidRDefault="00755AF9" w:rsidP="00755A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aps w:val="0"/>
                <w:sz w:val="20"/>
                <w:szCs w:val="20"/>
              </w:rPr>
              <w:t>ATRA</w:t>
            </w: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 xml:space="preserve"> concentration</w:t>
            </w:r>
          </w:p>
        </w:tc>
        <w:tc>
          <w:tcPr>
            <w:tcW w:w="629" w:type="pct"/>
            <w:noWrap/>
            <w:vAlign w:val="bottom"/>
            <w:hideMark/>
          </w:tcPr>
          <w:p w14:paraId="234847CF" w14:textId="2A7B9551" w:rsidR="00755AF9" w:rsidRPr="00CA2FA1" w:rsidRDefault="00755AF9" w:rsidP="00755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368</w:t>
            </w:r>
          </w:p>
        </w:tc>
        <w:tc>
          <w:tcPr>
            <w:tcW w:w="315" w:type="pct"/>
            <w:noWrap/>
            <w:vAlign w:val="bottom"/>
            <w:hideMark/>
          </w:tcPr>
          <w:p w14:paraId="26F7A864" w14:textId="69A580B0" w:rsidR="00755AF9" w:rsidRPr="00CA2FA1" w:rsidRDefault="00755AF9" w:rsidP="00755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51" w:type="pct"/>
            <w:noWrap/>
            <w:vAlign w:val="bottom"/>
            <w:hideMark/>
          </w:tcPr>
          <w:p w14:paraId="0603D627" w14:textId="6E600CCE" w:rsidR="00755AF9" w:rsidRPr="00CA2FA1" w:rsidRDefault="00755AF9" w:rsidP="00755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23</w:t>
            </w:r>
          </w:p>
        </w:tc>
        <w:tc>
          <w:tcPr>
            <w:tcW w:w="1259" w:type="pct"/>
            <w:noWrap/>
            <w:vAlign w:val="bottom"/>
            <w:hideMark/>
          </w:tcPr>
          <w:p w14:paraId="5C3B5721" w14:textId="02BCC7A0" w:rsidR="00755AF9" w:rsidRPr="00CA2FA1" w:rsidRDefault="00755AF9" w:rsidP="00755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.566, 6.264) = 99.67</w:t>
            </w:r>
          </w:p>
        </w:tc>
        <w:tc>
          <w:tcPr>
            <w:tcW w:w="903" w:type="pct"/>
            <w:noWrap/>
            <w:vAlign w:val="bottom"/>
            <w:hideMark/>
          </w:tcPr>
          <w:p w14:paraId="6B8A7955" w14:textId="685BF134" w:rsidR="00755AF9" w:rsidRPr="00CA2FA1" w:rsidRDefault="00755AF9" w:rsidP="00755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755AF9" w:rsidRPr="00CA2FA1" w14:paraId="428F182C" w14:textId="77777777" w:rsidTr="0075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noWrap/>
            <w:hideMark/>
          </w:tcPr>
          <w:p w14:paraId="3585F866" w14:textId="31603EE5" w:rsidR="00755AF9" w:rsidRPr="00CA2FA1" w:rsidRDefault="00755AF9" w:rsidP="00755A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Oxygen exposure</w:t>
            </w:r>
          </w:p>
        </w:tc>
        <w:tc>
          <w:tcPr>
            <w:tcW w:w="629" w:type="pct"/>
            <w:noWrap/>
            <w:vAlign w:val="bottom"/>
            <w:hideMark/>
          </w:tcPr>
          <w:p w14:paraId="6F971FB1" w14:textId="23B2F25F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719</w:t>
            </w:r>
          </w:p>
        </w:tc>
        <w:tc>
          <w:tcPr>
            <w:tcW w:w="315" w:type="pct"/>
            <w:noWrap/>
            <w:vAlign w:val="bottom"/>
            <w:hideMark/>
          </w:tcPr>
          <w:p w14:paraId="13A7C3D0" w14:textId="2A7678D8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1" w:type="pct"/>
            <w:noWrap/>
            <w:vAlign w:val="bottom"/>
            <w:hideMark/>
          </w:tcPr>
          <w:p w14:paraId="260FB571" w14:textId="04A92CF0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719</w:t>
            </w:r>
          </w:p>
        </w:tc>
        <w:tc>
          <w:tcPr>
            <w:tcW w:w="1259" w:type="pct"/>
            <w:noWrap/>
            <w:vAlign w:val="bottom"/>
            <w:hideMark/>
          </w:tcPr>
          <w:p w14:paraId="43B07057" w14:textId="17C434E8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4) = 1035</w:t>
            </w:r>
          </w:p>
        </w:tc>
        <w:tc>
          <w:tcPr>
            <w:tcW w:w="903" w:type="pct"/>
            <w:noWrap/>
            <w:vAlign w:val="bottom"/>
            <w:hideMark/>
          </w:tcPr>
          <w:p w14:paraId="62D28D99" w14:textId="57D34404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755AF9" w:rsidRPr="00CA2FA1" w14:paraId="6535AAE3" w14:textId="77777777" w:rsidTr="00755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noWrap/>
            <w:hideMark/>
          </w:tcPr>
          <w:p w14:paraId="069F37EA" w14:textId="0E6822E9" w:rsidR="00755AF9" w:rsidRPr="00CA2FA1" w:rsidRDefault="00755AF9" w:rsidP="00755A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Replicate</w:t>
            </w:r>
          </w:p>
        </w:tc>
        <w:tc>
          <w:tcPr>
            <w:tcW w:w="629" w:type="pct"/>
            <w:noWrap/>
            <w:vAlign w:val="bottom"/>
            <w:hideMark/>
          </w:tcPr>
          <w:p w14:paraId="2530BD03" w14:textId="1A8B3E1E" w:rsidR="00755AF9" w:rsidRPr="00CA2FA1" w:rsidRDefault="00755AF9" w:rsidP="00755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4.3</w:t>
            </w:r>
          </w:p>
        </w:tc>
        <w:tc>
          <w:tcPr>
            <w:tcW w:w="315" w:type="pct"/>
            <w:noWrap/>
            <w:vAlign w:val="bottom"/>
            <w:hideMark/>
          </w:tcPr>
          <w:p w14:paraId="59CFEDFC" w14:textId="6341F3A8" w:rsidR="00755AF9" w:rsidRPr="00CA2FA1" w:rsidRDefault="00755AF9" w:rsidP="00755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51" w:type="pct"/>
            <w:noWrap/>
            <w:vAlign w:val="bottom"/>
            <w:hideMark/>
          </w:tcPr>
          <w:p w14:paraId="18E9CAD8" w14:textId="0E3B7A32" w:rsidR="00755AF9" w:rsidRPr="00CA2FA1" w:rsidRDefault="00755AF9" w:rsidP="00755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.1</w:t>
            </w:r>
          </w:p>
        </w:tc>
        <w:tc>
          <w:tcPr>
            <w:tcW w:w="1259" w:type="pct"/>
            <w:noWrap/>
            <w:vAlign w:val="bottom"/>
            <w:hideMark/>
          </w:tcPr>
          <w:p w14:paraId="5C178254" w14:textId="0FD8D5F9" w:rsidR="00755AF9" w:rsidRPr="00CA2FA1" w:rsidRDefault="00755AF9" w:rsidP="00755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4, 12) = 1.521</w:t>
            </w:r>
          </w:p>
        </w:tc>
        <w:tc>
          <w:tcPr>
            <w:tcW w:w="903" w:type="pct"/>
            <w:noWrap/>
            <w:vAlign w:val="bottom"/>
            <w:hideMark/>
          </w:tcPr>
          <w:p w14:paraId="0CEFC3C2" w14:textId="5B67A9D2" w:rsidR="00755AF9" w:rsidRPr="00CA2FA1" w:rsidRDefault="00755AF9" w:rsidP="00755A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2576</w:t>
            </w:r>
          </w:p>
        </w:tc>
      </w:tr>
      <w:tr w:rsidR="00755AF9" w:rsidRPr="00CA2FA1" w14:paraId="4A28FD1E" w14:textId="77777777" w:rsidTr="00755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pct"/>
            <w:noWrap/>
            <w:hideMark/>
          </w:tcPr>
          <w:p w14:paraId="56E9B642" w14:textId="1DE1F597" w:rsidR="00755AF9" w:rsidRPr="00CA2FA1" w:rsidRDefault="00755AF9" w:rsidP="00755AF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Residual</w:t>
            </w:r>
          </w:p>
        </w:tc>
        <w:tc>
          <w:tcPr>
            <w:tcW w:w="629" w:type="pct"/>
            <w:noWrap/>
            <w:vAlign w:val="bottom"/>
            <w:hideMark/>
          </w:tcPr>
          <w:p w14:paraId="5F01DC1D" w14:textId="7426A023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1</w:t>
            </w:r>
          </w:p>
        </w:tc>
        <w:tc>
          <w:tcPr>
            <w:tcW w:w="315" w:type="pct"/>
            <w:noWrap/>
            <w:vAlign w:val="bottom"/>
            <w:hideMark/>
          </w:tcPr>
          <w:p w14:paraId="65663214" w14:textId="3A61872C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51" w:type="pct"/>
            <w:noWrap/>
            <w:vAlign w:val="bottom"/>
            <w:hideMark/>
          </w:tcPr>
          <w:p w14:paraId="1C9C1889" w14:textId="651DD25D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.8</w:t>
            </w:r>
          </w:p>
        </w:tc>
        <w:tc>
          <w:tcPr>
            <w:tcW w:w="1259" w:type="pct"/>
            <w:noWrap/>
            <w:vAlign w:val="bottom"/>
            <w:hideMark/>
          </w:tcPr>
          <w:p w14:paraId="2B660F7F" w14:textId="77777777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3" w:type="pct"/>
            <w:noWrap/>
            <w:vAlign w:val="bottom"/>
            <w:hideMark/>
          </w:tcPr>
          <w:p w14:paraId="056D38CE" w14:textId="77777777" w:rsidR="00755AF9" w:rsidRPr="00CA2FA1" w:rsidRDefault="00755AF9" w:rsidP="00755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69D708E" w14:textId="77777777" w:rsidR="00D62DFD" w:rsidRDefault="00D62DFD" w:rsidP="00747F01">
      <w:r>
        <w:t>________________________________________________________</w:t>
      </w:r>
      <w:r w:rsidR="00D452DC">
        <w:t>_____________________________</w:t>
      </w:r>
    </w:p>
    <w:p w14:paraId="00F3CD02" w14:textId="1D168213" w:rsidR="00D62DFD" w:rsidRDefault="00CA2FA1" w:rsidP="00747F01">
      <w:r>
        <w:t>S</w:t>
      </w:r>
      <w:r w:rsidR="006A66FF" w:rsidRPr="006A66FF">
        <w:t>S = </w:t>
      </w:r>
      <w:r>
        <w:t xml:space="preserve">Sum-of-squares, DF = Degrees of freedom, MS = </w:t>
      </w:r>
      <w:r w:rsidR="006A66FF" w:rsidRPr="006A66FF">
        <w:t xml:space="preserve">Mean squares, </w:t>
      </w:r>
      <w:r>
        <w:t xml:space="preserve">F = F-statistic, </w:t>
      </w:r>
      <w:proofErr w:type="spellStart"/>
      <w:r>
        <w:t>DFn</w:t>
      </w:r>
      <w:proofErr w:type="spellEnd"/>
      <w:r>
        <w:t xml:space="preserve"> = Degrees of freedom in the numerato</w:t>
      </w:r>
      <w:r w:rsidR="0061208D">
        <w:t xml:space="preserve">r, </w:t>
      </w:r>
      <w:proofErr w:type="spellStart"/>
      <w:r w:rsidR="0061208D">
        <w:t>DFd</w:t>
      </w:r>
      <w:proofErr w:type="spellEnd"/>
      <w:r w:rsidR="0061208D">
        <w:t xml:space="preserve"> = </w:t>
      </w:r>
      <w:r w:rsidR="0061208D">
        <w:t xml:space="preserve">Degrees of freedom in the </w:t>
      </w:r>
      <w:r w:rsidR="0061208D">
        <w:t>denomin</w:t>
      </w:r>
      <w:r w:rsidR="0061208D">
        <w:t>ator</w:t>
      </w:r>
      <w:r w:rsidR="006A66FF" w:rsidRPr="006A66FF">
        <w:t xml:space="preserve">. </w:t>
      </w:r>
    </w:p>
    <w:p w14:paraId="240C7BE7" w14:textId="77777777" w:rsidR="00D62DFD" w:rsidRDefault="00D62DFD" w:rsidP="00747F01"/>
    <w:sectPr w:rsidR="00D62DF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F01"/>
    <w:rsid w:val="0061208D"/>
    <w:rsid w:val="00640C1A"/>
    <w:rsid w:val="006A66FF"/>
    <w:rsid w:val="0074239E"/>
    <w:rsid w:val="00747F01"/>
    <w:rsid w:val="00755AF9"/>
    <w:rsid w:val="00792712"/>
    <w:rsid w:val="00916351"/>
    <w:rsid w:val="009E1021"/>
    <w:rsid w:val="00C07BBD"/>
    <w:rsid w:val="00CA2FA1"/>
    <w:rsid w:val="00D452DC"/>
    <w:rsid w:val="00D62DFD"/>
    <w:rsid w:val="00EA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E0A44"/>
  <w15:chartTrackingRefBased/>
  <w15:docId w15:val="{91131C20-6B32-462E-B304-EF850066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A2F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3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 Feys</dc:creator>
  <cp:keywords/>
  <dc:description/>
  <cp:lastModifiedBy>Tsotakos, Nik</cp:lastModifiedBy>
  <cp:revision>4</cp:revision>
  <dcterms:created xsi:type="dcterms:W3CDTF">2022-06-24T13:38:00Z</dcterms:created>
  <dcterms:modified xsi:type="dcterms:W3CDTF">2022-06-24T13:39:00Z</dcterms:modified>
</cp:coreProperties>
</file>